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DengXian" w:cs="Times New Roman"/>
          <w:bCs/>
          <w:color w:val="000000"/>
          <w:kern w:val="0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>Associations between SNPs and AMS-related</w:t>
      </w:r>
      <w:r>
        <w:rPr>
          <w:rFonts w:hint="eastAsia" w:ascii="Times New Roman" w:hAnsi="Times New Roman" w:eastAsia="DengXi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>dizziness/light-headedness</w:t>
      </w:r>
    </w:p>
    <w:tbl>
      <w:tblPr>
        <w:tblStyle w:val="5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859"/>
        <w:gridCol w:w="1004"/>
        <w:gridCol w:w="1596"/>
        <w:gridCol w:w="1695"/>
        <w:gridCol w:w="2129"/>
        <w:gridCol w:w="1432"/>
        <w:gridCol w:w="1261"/>
        <w:gridCol w:w="1389"/>
        <w:gridCol w:w="921"/>
        <w:gridCol w:w="8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tblHeader/>
          <w:jc w:val="center"/>
        </w:trPr>
        <w:tc>
          <w:tcPr>
            <w:tcW w:w="3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SNP ID</w:t>
            </w:r>
          </w:p>
        </w:tc>
        <w:tc>
          <w:tcPr>
            <w:tcW w:w="30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3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Model</w:t>
            </w:r>
          </w:p>
        </w:tc>
        <w:tc>
          <w:tcPr>
            <w:tcW w:w="5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Allele/Genotype</w:t>
            </w: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DL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=433)</w:t>
            </w:r>
          </w:p>
        </w:tc>
        <w:tc>
          <w:tcPr>
            <w:tcW w:w="75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Non-DL group 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=171)</w:t>
            </w:r>
            <w:bookmarkStart w:id="2" w:name="_GoBack"/>
            <w:bookmarkEnd w:id="2"/>
          </w:p>
        </w:tc>
        <w:tc>
          <w:tcPr>
            <w:tcW w:w="5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44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FF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49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 xml:space="preserve"> (95% CI)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2153364</w:t>
            </w:r>
          </w:p>
        </w:tc>
        <w:tc>
          <w:tcPr>
            <w:tcW w:w="303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GLN1</w:t>
            </w:r>
          </w:p>
        </w:tc>
        <w:tc>
          <w:tcPr>
            <w:tcW w:w="354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3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9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99 (51.2)</w:t>
            </w:r>
          </w:p>
        </w:tc>
        <w:tc>
          <w:tcPr>
            <w:tcW w:w="75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74 (54.7)</w:t>
            </w:r>
          </w:p>
        </w:tc>
        <w:tc>
          <w:tcPr>
            <w:tcW w:w="505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45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284</w:t>
            </w:r>
          </w:p>
        </w:tc>
        <w:tc>
          <w:tcPr>
            <w:tcW w:w="49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9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81 (48.8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4 (45.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1 (25.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2 (32.7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240 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22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97 (50.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0 (44.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45 (0.94-2.2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48 (0.96-2.28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2 (23.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7 (23.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28 (0.77-2.1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28 (0.77-2.14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1 (25.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2 (32.7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110 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98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G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89 (74.1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7 (67.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39 (0.93-2.08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41 (0.94-2.11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/A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8 (76.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2 (76.7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940 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97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2 (23.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7 (23.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02 (0.66-1.57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　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01 (0.65-1.56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6756667</w:t>
            </w:r>
          </w:p>
        </w:tc>
        <w:tc>
          <w:tcPr>
            <w:tcW w:w="303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PAS1</w:t>
            </w: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76 (89.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0 (84.8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19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0 (10.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2 (15.2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44 (79.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72.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8*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1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8 (20.3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2 (24.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6 (0.50-1.15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76 (0.50-1.16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2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 (2.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7 (0.01-0.62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8 (0.01-0.66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44 (79.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72.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 xml:space="preserve">0.070 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77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9 (20.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7 (27.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68 (0.45-1.0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9 (0.46-1.04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/AG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32 (99.8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66 (97.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05*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6*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2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2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 (2.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08 (0.01-0.66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8 (0.01-0.70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3025039</w:t>
            </w:r>
          </w:p>
        </w:tc>
        <w:tc>
          <w:tcPr>
            <w:tcW w:w="30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VEGFA</w:t>
            </w: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20 (83.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0 (87.7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68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2 (16.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2 (12.3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9 (69.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0 (76.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94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2 (28.3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0 (23.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33 (0.88-2.0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36 (0.90-2.06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 (2.3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4.35(0.55-34.3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.44 (0.56-35.14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9 (69.4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0 (76.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100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8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/T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2 (30.6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1 (24.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.40 (0.93-2.1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43 (0.95-2.16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C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21 (97.7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70 (99.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11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 (2.3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4.04 (0.51-31.78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.10 (0.52-32.31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7292407</w:t>
            </w:r>
          </w:p>
        </w:tc>
        <w:tc>
          <w:tcPr>
            <w:tcW w:w="303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PPARA</w:t>
            </w: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698 (86.2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71 (81.6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  <w:t>0.052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2 (13.8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61 (18.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4 (75.1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3 (68.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180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14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0 (22.2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5 (27.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4 (0.49-1.1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72 (0.47-1.09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 (2.7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 (4.8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51 (0.20-1.30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0 (0.19-1.28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4 (75.1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3 (68.1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091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66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/AA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1 (24.9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53 (31.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71 (0.48-1.05)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8 (0.46-1.02)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C3BD96" w:themeFill="background2" w:themeFillShade="B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AC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94 (97.3)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58 (95.2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lang w:val="en-US" w:eastAsia="zh-CN"/>
              </w:rPr>
              <w:t>0.220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210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63" w:type="pct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03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 (2.7)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 (4.8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</w:rPr>
              <w:t>0.55 (0.22-1.40)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4 (0.21-1.38)</w:t>
            </w:r>
          </w:p>
        </w:tc>
        <w:tc>
          <w:tcPr>
            <w:tcW w:w="325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99" w:type="pct"/>
            <w:tcBorders>
              <w:left w:val="nil"/>
              <w:bottom w:val="single" w:color="auto" w:sz="8" w:space="0"/>
              <w:right w:val="nil"/>
            </w:tcBorders>
            <w:shd w:val="clear" w:color="auto" w:fill="C3BD96" w:themeFill="background2" w:themeFillShade="B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DengXian" w:cs="Times New Roman"/>
          <w:color w:val="000000" w:themeColor="text1"/>
          <w:kern w:val="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 xml:space="preserve">adjusted for age, BMI and smoking status. * </w:t>
      </w:r>
      <w:r>
        <w:rPr>
          <w:rFonts w:ascii="Times New Roman" w:hAnsi="Times New Roman" w:eastAsia="DengXian" w:cs="Times New Roman"/>
          <w:i/>
          <w:color w:val="000000" w:themeColor="text1"/>
          <w:kern w:val="0"/>
          <w:sz w:val="18"/>
          <w:szCs w:val="18"/>
        </w:rPr>
        <w:t>P</w:t>
      </w: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 xml:space="preserve">&lt;0.05 indicated significant difference. </w:t>
      </w:r>
      <w:bookmarkStart w:id="0" w:name="OLE_LINK8"/>
      <w:bookmarkStart w:id="1" w:name="OLE_LINK10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>-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”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 indicated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kern w:val="0"/>
          <w:sz w:val="18"/>
          <w:szCs w:val="18"/>
          <w:lang w:val="en-US" w:eastAsia="zh-CN"/>
        </w:rPr>
        <w:t>“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not available” for regression analysis or multiple hypothesis testing correction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i/>
          <w:color w:val="FF0000"/>
          <w:kern w:val="0"/>
          <w:sz w:val="18"/>
          <w:szCs w:val="18"/>
        </w:rPr>
        <w:t>Q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>-value was calculated using Benjamini and Hochberg method in multiple hypothesis testing</w:t>
      </w:r>
      <w:r>
        <w:rPr>
          <w:rFonts w:hint="eastAsia" w:ascii="Times New Roman" w:hAnsi="Times New Roman" w:eastAsia="DengXian" w:cs="Times New Roman"/>
          <w:color w:val="FF0000"/>
          <w:kern w:val="0"/>
          <w:sz w:val="18"/>
          <w:szCs w:val="18"/>
          <w:lang w:val="en-US" w:eastAsia="zh-CN"/>
        </w:rPr>
        <w:t xml:space="preserve"> including above 4 SNPs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sz w:val="18"/>
          <w:szCs w:val="18"/>
        </w:rPr>
        <w:t>SNP. Single nucleotide polymorphism</w:t>
      </w:r>
      <w:bookmarkEnd w:id="0"/>
      <w:bookmarkEnd w:id="1"/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 xml:space="preserve">; AMS. Acute mountain sickness; DL. Dizziness and light-headedness; BMI. Body mass index; </w:t>
      </w:r>
      <w:r>
        <w:rPr>
          <w:rFonts w:ascii="Times New Roman" w:hAnsi="Times New Roman" w:eastAsia="DengXian" w:cs="Times New Roman"/>
          <w:i/>
          <w:iCs/>
          <w:color w:val="000000" w:themeColor="text1"/>
          <w:kern w:val="0"/>
          <w:sz w:val="18"/>
          <w:szCs w:val="18"/>
        </w:rPr>
        <w:t>OR</w:t>
      </w:r>
      <w:r>
        <w:rPr>
          <w:rFonts w:ascii="Times New Roman" w:hAnsi="Times New Roman" w:eastAsia="DengXian" w:cs="Times New Roman"/>
          <w:color w:val="000000" w:themeColor="text1"/>
          <w:kern w:val="0"/>
          <w:sz w:val="18"/>
          <w:szCs w:val="18"/>
        </w:rPr>
        <w:t>. Odds ratio; CI. Confidence interval.</w:t>
      </w: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2B68"/>
    <w:rsid w:val="00001601"/>
    <w:rsid w:val="000021FE"/>
    <w:rsid w:val="0000327C"/>
    <w:rsid w:val="00003C92"/>
    <w:rsid w:val="00005CAE"/>
    <w:rsid w:val="00010C59"/>
    <w:rsid w:val="00012AAC"/>
    <w:rsid w:val="00017DB7"/>
    <w:rsid w:val="00020260"/>
    <w:rsid w:val="0002463C"/>
    <w:rsid w:val="000272D2"/>
    <w:rsid w:val="000378F2"/>
    <w:rsid w:val="00037DA7"/>
    <w:rsid w:val="00040867"/>
    <w:rsid w:val="00040D86"/>
    <w:rsid w:val="00045F3B"/>
    <w:rsid w:val="00050090"/>
    <w:rsid w:val="00052F01"/>
    <w:rsid w:val="0006331E"/>
    <w:rsid w:val="000649ED"/>
    <w:rsid w:val="00064F86"/>
    <w:rsid w:val="00072D4D"/>
    <w:rsid w:val="00077AAD"/>
    <w:rsid w:val="00081AC4"/>
    <w:rsid w:val="000842E7"/>
    <w:rsid w:val="00091A30"/>
    <w:rsid w:val="00091CD6"/>
    <w:rsid w:val="0009357F"/>
    <w:rsid w:val="000A5A70"/>
    <w:rsid w:val="000B6780"/>
    <w:rsid w:val="000C2EBA"/>
    <w:rsid w:val="000C307A"/>
    <w:rsid w:val="000C4A5E"/>
    <w:rsid w:val="000D3F54"/>
    <w:rsid w:val="000E250A"/>
    <w:rsid w:val="000E5EDA"/>
    <w:rsid w:val="000E7A4D"/>
    <w:rsid w:val="000F2E18"/>
    <w:rsid w:val="000F5938"/>
    <w:rsid w:val="00102849"/>
    <w:rsid w:val="00104333"/>
    <w:rsid w:val="001070D3"/>
    <w:rsid w:val="00111A2F"/>
    <w:rsid w:val="0011257C"/>
    <w:rsid w:val="00120A0A"/>
    <w:rsid w:val="001312E9"/>
    <w:rsid w:val="00133157"/>
    <w:rsid w:val="00156293"/>
    <w:rsid w:val="001648FB"/>
    <w:rsid w:val="001674E9"/>
    <w:rsid w:val="00171012"/>
    <w:rsid w:val="00181048"/>
    <w:rsid w:val="001916F3"/>
    <w:rsid w:val="00195038"/>
    <w:rsid w:val="001962A3"/>
    <w:rsid w:val="0019697C"/>
    <w:rsid w:val="00197DDE"/>
    <w:rsid w:val="001A1AE1"/>
    <w:rsid w:val="001A3014"/>
    <w:rsid w:val="001A3926"/>
    <w:rsid w:val="001A4307"/>
    <w:rsid w:val="001B0C4A"/>
    <w:rsid w:val="001B2D60"/>
    <w:rsid w:val="001B7776"/>
    <w:rsid w:val="001C0D58"/>
    <w:rsid w:val="001C2F0B"/>
    <w:rsid w:val="001C2F47"/>
    <w:rsid w:val="001D460E"/>
    <w:rsid w:val="001E39BA"/>
    <w:rsid w:val="001F5C4C"/>
    <w:rsid w:val="00210B8E"/>
    <w:rsid w:val="00211020"/>
    <w:rsid w:val="002114DE"/>
    <w:rsid w:val="0021264F"/>
    <w:rsid w:val="002150D7"/>
    <w:rsid w:val="00216861"/>
    <w:rsid w:val="0022349D"/>
    <w:rsid w:val="0023029C"/>
    <w:rsid w:val="002402DB"/>
    <w:rsid w:val="00242419"/>
    <w:rsid w:val="002431E4"/>
    <w:rsid w:val="00243944"/>
    <w:rsid w:val="00244112"/>
    <w:rsid w:val="00251706"/>
    <w:rsid w:val="002517C4"/>
    <w:rsid w:val="00254474"/>
    <w:rsid w:val="00265378"/>
    <w:rsid w:val="00265A19"/>
    <w:rsid w:val="00266C27"/>
    <w:rsid w:val="0027035D"/>
    <w:rsid w:val="002722DD"/>
    <w:rsid w:val="002729C2"/>
    <w:rsid w:val="00276CC0"/>
    <w:rsid w:val="00295667"/>
    <w:rsid w:val="002C628C"/>
    <w:rsid w:val="002D02D4"/>
    <w:rsid w:val="002D1CAA"/>
    <w:rsid w:val="002E21EC"/>
    <w:rsid w:val="002E36F3"/>
    <w:rsid w:val="002E562D"/>
    <w:rsid w:val="002E5D5D"/>
    <w:rsid w:val="002E6640"/>
    <w:rsid w:val="002F2A3D"/>
    <w:rsid w:val="002F3C8A"/>
    <w:rsid w:val="002F4700"/>
    <w:rsid w:val="002F4757"/>
    <w:rsid w:val="00305624"/>
    <w:rsid w:val="00310546"/>
    <w:rsid w:val="00313DA0"/>
    <w:rsid w:val="0032238D"/>
    <w:rsid w:val="0032439C"/>
    <w:rsid w:val="00335CF9"/>
    <w:rsid w:val="00342E02"/>
    <w:rsid w:val="00350A5B"/>
    <w:rsid w:val="00352A30"/>
    <w:rsid w:val="00363130"/>
    <w:rsid w:val="0036393C"/>
    <w:rsid w:val="00366A76"/>
    <w:rsid w:val="00373C56"/>
    <w:rsid w:val="003745AD"/>
    <w:rsid w:val="00386B6F"/>
    <w:rsid w:val="00386C25"/>
    <w:rsid w:val="00387DB3"/>
    <w:rsid w:val="00390805"/>
    <w:rsid w:val="00392872"/>
    <w:rsid w:val="0039713E"/>
    <w:rsid w:val="003A1E6C"/>
    <w:rsid w:val="003A7CD1"/>
    <w:rsid w:val="003C0BE5"/>
    <w:rsid w:val="003D4087"/>
    <w:rsid w:val="003D5784"/>
    <w:rsid w:val="003E2DEE"/>
    <w:rsid w:val="003E3946"/>
    <w:rsid w:val="003E7478"/>
    <w:rsid w:val="00400894"/>
    <w:rsid w:val="004041F9"/>
    <w:rsid w:val="00405FC9"/>
    <w:rsid w:val="00410C0A"/>
    <w:rsid w:val="00416B49"/>
    <w:rsid w:val="00421A31"/>
    <w:rsid w:val="004243F2"/>
    <w:rsid w:val="00425BD1"/>
    <w:rsid w:val="00431597"/>
    <w:rsid w:val="0043264E"/>
    <w:rsid w:val="004413D2"/>
    <w:rsid w:val="00453248"/>
    <w:rsid w:val="004602CB"/>
    <w:rsid w:val="00463F86"/>
    <w:rsid w:val="004714D5"/>
    <w:rsid w:val="0047581D"/>
    <w:rsid w:val="00477642"/>
    <w:rsid w:val="004848EE"/>
    <w:rsid w:val="004910F9"/>
    <w:rsid w:val="0049180E"/>
    <w:rsid w:val="004955A3"/>
    <w:rsid w:val="004A2E58"/>
    <w:rsid w:val="004A5233"/>
    <w:rsid w:val="004A7918"/>
    <w:rsid w:val="004B658D"/>
    <w:rsid w:val="004C05FA"/>
    <w:rsid w:val="004C0C45"/>
    <w:rsid w:val="004C4A9F"/>
    <w:rsid w:val="004C6035"/>
    <w:rsid w:val="004D1D93"/>
    <w:rsid w:val="004D433F"/>
    <w:rsid w:val="004D4779"/>
    <w:rsid w:val="004D713E"/>
    <w:rsid w:val="004E5AFF"/>
    <w:rsid w:val="004F0829"/>
    <w:rsid w:val="004F2C90"/>
    <w:rsid w:val="00503C87"/>
    <w:rsid w:val="00507328"/>
    <w:rsid w:val="00514F28"/>
    <w:rsid w:val="00515E2D"/>
    <w:rsid w:val="00516817"/>
    <w:rsid w:val="005277DD"/>
    <w:rsid w:val="00527965"/>
    <w:rsid w:val="005303A2"/>
    <w:rsid w:val="00531EA9"/>
    <w:rsid w:val="00543D2F"/>
    <w:rsid w:val="00545F8B"/>
    <w:rsid w:val="00554852"/>
    <w:rsid w:val="00554F0E"/>
    <w:rsid w:val="0055570E"/>
    <w:rsid w:val="00556ABD"/>
    <w:rsid w:val="0056107A"/>
    <w:rsid w:val="005701B8"/>
    <w:rsid w:val="00572737"/>
    <w:rsid w:val="005773CE"/>
    <w:rsid w:val="005808D5"/>
    <w:rsid w:val="00581C40"/>
    <w:rsid w:val="00583C9E"/>
    <w:rsid w:val="005B147B"/>
    <w:rsid w:val="005B1D06"/>
    <w:rsid w:val="005D301B"/>
    <w:rsid w:val="005D3C6C"/>
    <w:rsid w:val="005D7828"/>
    <w:rsid w:val="005E0AA2"/>
    <w:rsid w:val="005E0C78"/>
    <w:rsid w:val="005E6DBE"/>
    <w:rsid w:val="00601976"/>
    <w:rsid w:val="006030B6"/>
    <w:rsid w:val="00617383"/>
    <w:rsid w:val="00620D05"/>
    <w:rsid w:val="006251FA"/>
    <w:rsid w:val="0062522B"/>
    <w:rsid w:val="00625892"/>
    <w:rsid w:val="00627F7B"/>
    <w:rsid w:val="00632497"/>
    <w:rsid w:val="006413B1"/>
    <w:rsid w:val="00642DD9"/>
    <w:rsid w:val="00646E16"/>
    <w:rsid w:val="006515A5"/>
    <w:rsid w:val="006523B7"/>
    <w:rsid w:val="006633F1"/>
    <w:rsid w:val="00666A59"/>
    <w:rsid w:val="006768E0"/>
    <w:rsid w:val="006824E8"/>
    <w:rsid w:val="006831FE"/>
    <w:rsid w:val="006856D1"/>
    <w:rsid w:val="006A3AF1"/>
    <w:rsid w:val="006A4E22"/>
    <w:rsid w:val="006A5651"/>
    <w:rsid w:val="006B5A41"/>
    <w:rsid w:val="006C181F"/>
    <w:rsid w:val="006E12D9"/>
    <w:rsid w:val="006E1EE1"/>
    <w:rsid w:val="006E33D2"/>
    <w:rsid w:val="006F10B8"/>
    <w:rsid w:val="006F2ACF"/>
    <w:rsid w:val="006F5755"/>
    <w:rsid w:val="007050D9"/>
    <w:rsid w:val="00713A6A"/>
    <w:rsid w:val="00715BE6"/>
    <w:rsid w:val="0071601F"/>
    <w:rsid w:val="007202B3"/>
    <w:rsid w:val="0072610B"/>
    <w:rsid w:val="007320AE"/>
    <w:rsid w:val="0074005F"/>
    <w:rsid w:val="007408AA"/>
    <w:rsid w:val="007448B2"/>
    <w:rsid w:val="00750A00"/>
    <w:rsid w:val="007573D8"/>
    <w:rsid w:val="00757DD9"/>
    <w:rsid w:val="00760ECA"/>
    <w:rsid w:val="007624DC"/>
    <w:rsid w:val="00763043"/>
    <w:rsid w:val="00763106"/>
    <w:rsid w:val="007757F7"/>
    <w:rsid w:val="00782C1B"/>
    <w:rsid w:val="0079465A"/>
    <w:rsid w:val="007959DC"/>
    <w:rsid w:val="007A0FE8"/>
    <w:rsid w:val="007A4328"/>
    <w:rsid w:val="007A4C98"/>
    <w:rsid w:val="007A7A71"/>
    <w:rsid w:val="007B2764"/>
    <w:rsid w:val="007B3201"/>
    <w:rsid w:val="007B4096"/>
    <w:rsid w:val="007B63A7"/>
    <w:rsid w:val="007C1E73"/>
    <w:rsid w:val="007C1F10"/>
    <w:rsid w:val="007C2611"/>
    <w:rsid w:val="007C4CA3"/>
    <w:rsid w:val="007D1495"/>
    <w:rsid w:val="007D2FC0"/>
    <w:rsid w:val="007D3621"/>
    <w:rsid w:val="00803AF5"/>
    <w:rsid w:val="00803DE4"/>
    <w:rsid w:val="00816B09"/>
    <w:rsid w:val="00822384"/>
    <w:rsid w:val="00824AFE"/>
    <w:rsid w:val="00825214"/>
    <w:rsid w:val="00825468"/>
    <w:rsid w:val="00827DCD"/>
    <w:rsid w:val="00832B49"/>
    <w:rsid w:val="00833972"/>
    <w:rsid w:val="00833B35"/>
    <w:rsid w:val="008347EB"/>
    <w:rsid w:val="008541AC"/>
    <w:rsid w:val="00862FD1"/>
    <w:rsid w:val="008772FC"/>
    <w:rsid w:val="00882DD5"/>
    <w:rsid w:val="00884BE2"/>
    <w:rsid w:val="0089135D"/>
    <w:rsid w:val="00891BE7"/>
    <w:rsid w:val="00895138"/>
    <w:rsid w:val="00897B8D"/>
    <w:rsid w:val="008A0C23"/>
    <w:rsid w:val="008B1242"/>
    <w:rsid w:val="008B53C3"/>
    <w:rsid w:val="008C6463"/>
    <w:rsid w:val="008C689A"/>
    <w:rsid w:val="008C68C5"/>
    <w:rsid w:val="008C7DCE"/>
    <w:rsid w:val="008E2DB3"/>
    <w:rsid w:val="008E333E"/>
    <w:rsid w:val="008E6E9A"/>
    <w:rsid w:val="008F5522"/>
    <w:rsid w:val="00901062"/>
    <w:rsid w:val="00907074"/>
    <w:rsid w:val="00915384"/>
    <w:rsid w:val="00930CE7"/>
    <w:rsid w:val="0093135D"/>
    <w:rsid w:val="00932881"/>
    <w:rsid w:val="00933C43"/>
    <w:rsid w:val="00935DE4"/>
    <w:rsid w:val="0093723D"/>
    <w:rsid w:val="009445AE"/>
    <w:rsid w:val="009448E3"/>
    <w:rsid w:val="00946588"/>
    <w:rsid w:val="00963C8A"/>
    <w:rsid w:val="00964384"/>
    <w:rsid w:val="00964DF7"/>
    <w:rsid w:val="00966D8F"/>
    <w:rsid w:val="00967BA5"/>
    <w:rsid w:val="00970894"/>
    <w:rsid w:val="00975094"/>
    <w:rsid w:val="00980A90"/>
    <w:rsid w:val="00982275"/>
    <w:rsid w:val="00985A8D"/>
    <w:rsid w:val="009902CC"/>
    <w:rsid w:val="00996AE1"/>
    <w:rsid w:val="009A2237"/>
    <w:rsid w:val="009A7542"/>
    <w:rsid w:val="009B4940"/>
    <w:rsid w:val="009B5710"/>
    <w:rsid w:val="009D079F"/>
    <w:rsid w:val="009E12E1"/>
    <w:rsid w:val="009F7430"/>
    <w:rsid w:val="00A30241"/>
    <w:rsid w:val="00A30B06"/>
    <w:rsid w:val="00A34150"/>
    <w:rsid w:val="00A36F6E"/>
    <w:rsid w:val="00A533EC"/>
    <w:rsid w:val="00A61120"/>
    <w:rsid w:val="00A7185E"/>
    <w:rsid w:val="00A72126"/>
    <w:rsid w:val="00A81488"/>
    <w:rsid w:val="00A85118"/>
    <w:rsid w:val="00AA11B4"/>
    <w:rsid w:val="00AA5B2B"/>
    <w:rsid w:val="00AA6A45"/>
    <w:rsid w:val="00AB1E0F"/>
    <w:rsid w:val="00AB4935"/>
    <w:rsid w:val="00AC32FA"/>
    <w:rsid w:val="00AE10C1"/>
    <w:rsid w:val="00AE56F8"/>
    <w:rsid w:val="00AE7D01"/>
    <w:rsid w:val="00AF0961"/>
    <w:rsid w:val="00AF5CF8"/>
    <w:rsid w:val="00B04D03"/>
    <w:rsid w:val="00B20431"/>
    <w:rsid w:val="00B20B0F"/>
    <w:rsid w:val="00B23391"/>
    <w:rsid w:val="00B351B1"/>
    <w:rsid w:val="00B406EC"/>
    <w:rsid w:val="00B41157"/>
    <w:rsid w:val="00B46E47"/>
    <w:rsid w:val="00B514E4"/>
    <w:rsid w:val="00B52B83"/>
    <w:rsid w:val="00B55E3D"/>
    <w:rsid w:val="00B6320F"/>
    <w:rsid w:val="00B63CB6"/>
    <w:rsid w:val="00B77C90"/>
    <w:rsid w:val="00B804B0"/>
    <w:rsid w:val="00B8236B"/>
    <w:rsid w:val="00B84AC9"/>
    <w:rsid w:val="00B85513"/>
    <w:rsid w:val="00B86647"/>
    <w:rsid w:val="00B9448C"/>
    <w:rsid w:val="00B94E7D"/>
    <w:rsid w:val="00BB67B4"/>
    <w:rsid w:val="00BB71BD"/>
    <w:rsid w:val="00BC3B38"/>
    <w:rsid w:val="00BC6E2A"/>
    <w:rsid w:val="00BC7050"/>
    <w:rsid w:val="00BD2443"/>
    <w:rsid w:val="00BE0921"/>
    <w:rsid w:val="00BE211A"/>
    <w:rsid w:val="00BE6046"/>
    <w:rsid w:val="00BF525D"/>
    <w:rsid w:val="00C04A92"/>
    <w:rsid w:val="00C11AEA"/>
    <w:rsid w:val="00C1571F"/>
    <w:rsid w:val="00C20603"/>
    <w:rsid w:val="00C30B3C"/>
    <w:rsid w:val="00C333DA"/>
    <w:rsid w:val="00C355AA"/>
    <w:rsid w:val="00C42C94"/>
    <w:rsid w:val="00C4486F"/>
    <w:rsid w:val="00C50A2C"/>
    <w:rsid w:val="00C63D8C"/>
    <w:rsid w:val="00C65F60"/>
    <w:rsid w:val="00C71350"/>
    <w:rsid w:val="00C73C3B"/>
    <w:rsid w:val="00C802AF"/>
    <w:rsid w:val="00C802BE"/>
    <w:rsid w:val="00C8514D"/>
    <w:rsid w:val="00C8670E"/>
    <w:rsid w:val="00CA1249"/>
    <w:rsid w:val="00CA2E72"/>
    <w:rsid w:val="00CC0AE7"/>
    <w:rsid w:val="00CD3F34"/>
    <w:rsid w:val="00CD6306"/>
    <w:rsid w:val="00CE0C2E"/>
    <w:rsid w:val="00CE78D4"/>
    <w:rsid w:val="00CF2E5E"/>
    <w:rsid w:val="00CF3FE0"/>
    <w:rsid w:val="00CF470E"/>
    <w:rsid w:val="00CF5E27"/>
    <w:rsid w:val="00CF65AC"/>
    <w:rsid w:val="00D02FA9"/>
    <w:rsid w:val="00D078D9"/>
    <w:rsid w:val="00D11122"/>
    <w:rsid w:val="00D162CA"/>
    <w:rsid w:val="00D25ECB"/>
    <w:rsid w:val="00D31C43"/>
    <w:rsid w:val="00D378A1"/>
    <w:rsid w:val="00D4515F"/>
    <w:rsid w:val="00D4769C"/>
    <w:rsid w:val="00D47E70"/>
    <w:rsid w:val="00D50462"/>
    <w:rsid w:val="00D55147"/>
    <w:rsid w:val="00D5524C"/>
    <w:rsid w:val="00D62D95"/>
    <w:rsid w:val="00D73303"/>
    <w:rsid w:val="00D74C93"/>
    <w:rsid w:val="00D906EB"/>
    <w:rsid w:val="00D90DAE"/>
    <w:rsid w:val="00D95B00"/>
    <w:rsid w:val="00DA1DB1"/>
    <w:rsid w:val="00DA2510"/>
    <w:rsid w:val="00DA2E02"/>
    <w:rsid w:val="00DA406A"/>
    <w:rsid w:val="00DB28EA"/>
    <w:rsid w:val="00DB2E4A"/>
    <w:rsid w:val="00DC1B95"/>
    <w:rsid w:val="00DC5233"/>
    <w:rsid w:val="00DC6F92"/>
    <w:rsid w:val="00DE6FB4"/>
    <w:rsid w:val="00DF0C90"/>
    <w:rsid w:val="00DF52EE"/>
    <w:rsid w:val="00DF64C2"/>
    <w:rsid w:val="00E000BA"/>
    <w:rsid w:val="00E02A38"/>
    <w:rsid w:val="00E04E12"/>
    <w:rsid w:val="00E054F8"/>
    <w:rsid w:val="00E110B6"/>
    <w:rsid w:val="00E11B79"/>
    <w:rsid w:val="00E125CB"/>
    <w:rsid w:val="00E14985"/>
    <w:rsid w:val="00E161FF"/>
    <w:rsid w:val="00E175DC"/>
    <w:rsid w:val="00E21A31"/>
    <w:rsid w:val="00E30139"/>
    <w:rsid w:val="00E30975"/>
    <w:rsid w:val="00E31E97"/>
    <w:rsid w:val="00E33292"/>
    <w:rsid w:val="00E35B59"/>
    <w:rsid w:val="00E4126B"/>
    <w:rsid w:val="00E4236D"/>
    <w:rsid w:val="00E42B68"/>
    <w:rsid w:val="00E47618"/>
    <w:rsid w:val="00E50541"/>
    <w:rsid w:val="00E5224D"/>
    <w:rsid w:val="00E55FCF"/>
    <w:rsid w:val="00E5629B"/>
    <w:rsid w:val="00E571E1"/>
    <w:rsid w:val="00E658BA"/>
    <w:rsid w:val="00E7053C"/>
    <w:rsid w:val="00E739F3"/>
    <w:rsid w:val="00E74D6C"/>
    <w:rsid w:val="00E809DF"/>
    <w:rsid w:val="00E82636"/>
    <w:rsid w:val="00E82BA7"/>
    <w:rsid w:val="00E85722"/>
    <w:rsid w:val="00E8743B"/>
    <w:rsid w:val="00E941B3"/>
    <w:rsid w:val="00E96337"/>
    <w:rsid w:val="00EA11FB"/>
    <w:rsid w:val="00EA2D3A"/>
    <w:rsid w:val="00EA520C"/>
    <w:rsid w:val="00EB0078"/>
    <w:rsid w:val="00EB2BBF"/>
    <w:rsid w:val="00EB5203"/>
    <w:rsid w:val="00EC2A90"/>
    <w:rsid w:val="00ED1118"/>
    <w:rsid w:val="00ED3558"/>
    <w:rsid w:val="00EE1267"/>
    <w:rsid w:val="00EE1B4F"/>
    <w:rsid w:val="00EE7401"/>
    <w:rsid w:val="00EF1BFA"/>
    <w:rsid w:val="00F00C6C"/>
    <w:rsid w:val="00F01BF1"/>
    <w:rsid w:val="00F062B8"/>
    <w:rsid w:val="00F07A4C"/>
    <w:rsid w:val="00F105C9"/>
    <w:rsid w:val="00F10612"/>
    <w:rsid w:val="00F10A97"/>
    <w:rsid w:val="00F14252"/>
    <w:rsid w:val="00F15846"/>
    <w:rsid w:val="00F26AC7"/>
    <w:rsid w:val="00F27DB0"/>
    <w:rsid w:val="00F33503"/>
    <w:rsid w:val="00F339EC"/>
    <w:rsid w:val="00F367FF"/>
    <w:rsid w:val="00F41065"/>
    <w:rsid w:val="00F43F1D"/>
    <w:rsid w:val="00F45854"/>
    <w:rsid w:val="00F56180"/>
    <w:rsid w:val="00F56EAA"/>
    <w:rsid w:val="00F60E05"/>
    <w:rsid w:val="00F656F5"/>
    <w:rsid w:val="00F71C24"/>
    <w:rsid w:val="00F8303E"/>
    <w:rsid w:val="00F84307"/>
    <w:rsid w:val="00F8737E"/>
    <w:rsid w:val="00F93BD9"/>
    <w:rsid w:val="00F9455E"/>
    <w:rsid w:val="00FA07F4"/>
    <w:rsid w:val="00FA4DF0"/>
    <w:rsid w:val="00FC2EC1"/>
    <w:rsid w:val="00FC7143"/>
    <w:rsid w:val="00FD0BA2"/>
    <w:rsid w:val="00FD2285"/>
    <w:rsid w:val="00FD2808"/>
    <w:rsid w:val="00FD466A"/>
    <w:rsid w:val="00FE37EF"/>
    <w:rsid w:val="00FF029C"/>
    <w:rsid w:val="0CFF2915"/>
    <w:rsid w:val="0FB92718"/>
    <w:rsid w:val="11B57304"/>
    <w:rsid w:val="152B48D2"/>
    <w:rsid w:val="1C17063C"/>
    <w:rsid w:val="1E1A091B"/>
    <w:rsid w:val="239D5AD5"/>
    <w:rsid w:val="39CA66A6"/>
    <w:rsid w:val="3A3A01FE"/>
    <w:rsid w:val="43DE3BF6"/>
    <w:rsid w:val="561A4D7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4">
    <w:name w:val="apple-converted-space"/>
    <w:basedOn w:val="7"/>
    <w:qFormat/>
    <w:uiPriority w:val="0"/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DengXian" w:hAnsi="宋体" w:eastAsia="DengXian" w:cs="宋体"/>
      <w:kern w:val="0"/>
      <w:sz w:val="18"/>
      <w:szCs w:val="18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2">
    <w:name w:val="xl70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6">
    <w:name w:val="xl7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7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0">
    <w:name w:val="xl78"/>
    <w:basedOn w:val="1"/>
    <w:qFormat/>
    <w:uiPriority w:val="0"/>
    <w:pPr>
      <w:widowControl/>
      <w:shd w:val="clear" w:color="000000" w:fill="F4B08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1">
    <w:name w:val="xl7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2">
    <w:name w:val="xl80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5">
    <w:name w:val="xl8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xl8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xl8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1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42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3">
    <w:name w:val="xl9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4">
    <w:name w:val="xl9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不明显强调1"/>
    <w:basedOn w:val="7"/>
    <w:qFormat/>
    <w:uiPriority w:val="19"/>
    <w:rPr>
      <w:i/>
      <w:iCs/>
      <w:color w:val="7F7F7F" w:themeColor="text1" w:themeTint="7F"/>
    </w:rPr>
  </w:style>
  <w:style w:type="character" w:customStyle="1" w:styleId="47">
    <w:name w:val="fontstyle21"/>
    <w:basedOn w:val="7"/>
    <w:qFormat/>
    <w:uiPriority w:val="0"/>
    <w:rPr>
      <w:rFonts w:hint="default" w:ascii="AdvGulliv-I" w:hAnsi="AdvGulliv-I"/>
      <w:color w:val="000000"/>
      <w:sz w:val="14"/>
      <w:szCs w:val="14"/>
    </w:rPr>
  </w:style>
  <w:style w:type="character" w:customStyle="1" w:styleId="48">
    <w:name w:val="fontstyle31"/>
    <w:basedOn w:val="7"/>
    <w:qFormat/>
    <w:uiPriority w:val="0"/>
    <w:rPr>
      <w:rFonts w:hint="default" w:ascii="AdvP4C4E74" w:hAnsi="AdvP4C4E74"/>
      <w:color w:val="000000"/>
      <w:sz w:val="8"/>
      <w:szCs w:val="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F11F8B2-D284-4957-A8CA-7BCE89380A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51</Words>
  <Characters>2002</Characters>
  <Lines>16</Lines>
  <Paragraphs>4</Paragraphs>
  <TotalTime>3</TotalTime>
  <ScaleCrop>false</ScaleCrop>
  <LinksUpToDate>false</LinksUpToDate>
  <CharactersWithSpaces>234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4:24:00Z</dcterms:created>
  <dc:creator>皮皮熊</dc:creator>
  <cp:lastModifiedBy>Administrator</cp:lastModifiedBy>
  <dcterms:modified xsi:type="dcterms:W3CDTF">2020-07-09T09:06:48Z</dcterms:modified>
  <cp:revision>1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